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9853C" w14:textId="5BEBA855" w:rsidR="008F385C" w:rsidRPr="004C5E68" w:rsidRDefault="004C5E68" w:rsidP="008F385C">
      <w:pPr>
        <w:spacing w:line="480" w:lineRule="auto"/>
        <w:jc w:val="both"/>
        <w:rPr>
          <w:rFonts w:cs="Arial"/>
          <w:b/>
          <w:sz w:val="28"/>
          <w:szCs w:val="24"/>
        </w:rPr>
      </w:pPr>
      <w:r w:rsidRPr="004C5E68">
        <w:rPr>
          <w:rFonts w:cs="Arial"/>
          <w:b/>
          <w:sz w:val="28"/>
          <w:szCs w:val="24"/>
        </w:rPr>
        <w:t>S1 Table. Yeast strains used in this study.</w:t>
      </w:r>
    </w:p>
    <w:tbl>
      <w:tblPr>
        <w:tblW w:w="1360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0348"/>
        <w:gridCol w:w="2126"/>
      </w:tblGrid>
      <w:tr w:rsidR="002A3F6E" w:rsidRPr="002A3F6E" w14:paraId="23636DFC" w14:textId="77777777" w:rsidTr="00486035">
        <w:trPr>
          <w:trHeight w:val="33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9366C" w14:textId="77777777" w:rsidR="00486035" w:rsidRPr="002A3F6E" w:rsidRDefault="00486035" w:rsidP="00486035">
            <w:pPr>
              <w:pStyle w:val="a3"/>
              <w:jc w:val="center"/>
              <w:rPr>
                <w:b/>
                <w:sz w:val="20"/>
              </w:rPr>
            </w:pPr>
            <w:r w:rsidRPr="002A3F6E">
              <w:rPr>
                <w:b/>
                <w:sz w:val="20"/>
              </w:rPr>
              <w:t>Strain</w:t>
            </w:r>
          </w:p>
        </w:tc>
        <w:tc>
          <w:tcPr>
            <w:tcW w:w="10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9AF2B" w14:textId="77777777" w:rsidR="00486035" w:rsidRPr="002A3F6E" w:rsidRDefault="00486035" w:rsidP="00486035">
            <w:pPr>
              <w:pStyle w:val="a3"/>
              <w:jc w:val="center"/>
              <w:rPr>
                <w:rFonts w:eastAsia="맑은 고딕" w:cs="Arial"/>
                <w:b/>
                <w:kern w:val="0"/>
                <w:sz w:val="20"/>
              </w:rPr>
            </w:pPr>
            <w:r w:rsidRPr="002A3F6E">
              <w:rPr>
                <w:rFonts w:eastAsia="맑은 고딕" w:cs="Arial"/>
                <w:b/>
                <w:kern w:val="0"/>
                <w:sz w:val="20"/>
              </w:rPr>
              <w:t>Genotyp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1C79B" w14:textId="77777777" w:rsidR="00486035" w:rsidRPr="002A3F6E" w:rsidRDefault="00486035" w:rsidP="00486035">
            <w:pPr>
              <w:pStyle w:val="a3"/>
              <w:jc w:val="center"/>
              <w:rPr>
                <w:rFonts w:eastAsia="맑은 고딕" w:cs="Arial"/>
                <w:b/>
                <w:kern w:val="0"/>
                <w:sz w:val="20"/>
              </w:rPr>
            </w:pPr>
            <w:r w:rsidRPr="002A3F6E">
              <w:rPr>
                <w:rFonts w:eastAsia="맑은 고딕" w:cs="Arial"/>
                <w:b/>
                <w:kern w:val="0"/>
                <w:sz w:val="20"/>
              </w:rPr>
              <w:t>Source</w:t>
            </w:r>
          </w:p>
        </w:tc>
      </w:tr>
      <w:tr w:rsidR="002A3F6E" w:rsidRPr="002A3F6E" w14:paraId="2B3029FD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2CF2" w14:textId="77777777" w:rsidR="00F705FB" w:rsidRPr="002A3F6E" w:rsidRDefault="00F705FB" w:rsidP="00F705FB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BY4741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15F0" w14:textId="77777777" w:rsidR="00F705FB" w:rsidRPr="002A3F6E" w:rsidRDefault="00F705FB" w:rsidP="00F705FB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3961" w14:textId="77777777" w:rsidR="00F705FB" w:rsidRPr="002A3F6E" w:rsidRDefault="00F705FB" w:rsidP="00F705FB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EUROSCARF</w:t>
            </w:r>
          </w:p>
        </w:tc>
      </w:tr>
      <w:tr w:rsidR="002A3F6E" w:rsidRPr="002A3F6E" w14:paraId="4D782256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A107" w14:textId="77777777" w:rsidR="00F705FB" w:rsidRPr="002A3F6E" w:rsidRDefault="00F705FB" w:rsidP="00F705FB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680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8CBF" w14:textId="77777777" w:rsidR="00F705FB" w:rsidRPr="002A3F6E" w:rsidRDefault="00F705FB" w:rsidP="00F705FB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rho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30F6" w14:textId="77777777" w:rsidR="00F705FB" w:rsidRPr="002A3F6E" w:rsidRDefault="00F705FB" w:rsidP="00F705FB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2A3F6E" w:rsidRPr="002A3F6E" w14:paraId="017BF4FD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1656" w14:textId="77777777" w:rsidR="00F705FB" w:rsidRPr="002A3F6E" w:rsidRDefault="00F705FB" w:rsidP="00F705FB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681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9399" w14:textId="77777777" w:rsidR="00F705FB" w:rsidRPr="002A3F6E" w:rsidRDefault="00F705FB" w:rsidP="00F705FB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cyc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UR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0A75" w14:textId="77777777" w:rsidR="00F705FB" w:rsidRPr="002A3F6E" w:rsidRDefault="00F705FB" w:rsidP="00F705FB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2A3F6E" w:rsidRPr="002A3F6E" w14:paraId="66400815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3028" w14:textId="77777777" w:rsidR="00F705FB" w:rsidRPr="002A3F6E" w:rsidRDefault="00F705FB" w:rsidP="00F705FB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682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2262" w14:textId="77777777" w:rsidR="00F705FB" w:rsidRPr="002A3F6E" w:rsidRDefault="00F705FB" w:rsidP="00F705FB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shy1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UR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E341" w14:textId="77777777" w:rsidR="00F705FB" w:rsidRPr="002A3F6E" w:rsidRDefault="00F705FB" w:rsidP="00F705FB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04D3CDEA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2437" w14:textId="2B2CF013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684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242D" w14:textId="7602D015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cox5a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UR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B627" w14:textId="64F5A4E5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1589450A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F4CE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683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613F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cyc1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UR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82A2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539BBA2B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5EE9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DMY2798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C6E5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leu2::mUR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0625" w14:textId="56E97C11" w:rsidR="00AA17D8" w:rsidRPr="002A3F6E" w:rsidRDefault="00AA17D8" w:rsidP="00AA17D8">
            <w:pPr>
              <w:jc w:val="center"/>
              <w:rPr>
                <w:rFonts w:eastAsia="맑은 고딕" w:cs="Arial"/>
                <w:iCs/>
                <w:szCs w:val="18"/>
              </w:rPr>
            </w:pPr>
            <w:r w:rsidRPr="002A3F6E">
              <w:rPr>
                <w:rFonts w:eastAsia="맑은 고딕" w:cs="Arial"/>
                <w:iCs/>
                <w:szCs w:val="18"/>
              </w:rPr>
              <w:fldChar w:fldCharType="begin"/>
            </w:r>
            <w:r>
              <w:rPr>
                <w:rFonts w:eastAsia="맑은 고딕" w:cs="Arial"/>
                <w:iCs/>
                <w:szCs w:val="18"/>
              </w:rPr>
              <w:instrText xml:space="preserve"> ADDIN EN.CITE &lt;EndNote&gt;&lt;Cite&gt;&lt;Author&gt;Huang&lt;/Author&gt;&lt;Year&gt;2006&lt;/Year&gt;&lt;RecNum&gt;152&lt;/RecNum&gt;&lt;DisplayText&gt;[1]&lt;/DisplayText&gt;&lt;record&gt;&lt;rec-number&gt;152&lt;/rec-number&gt;&lt;foreign-keys&gt;&lt;key app="EN" db-id="tef9dtrfi0swecew0r9pv2x30vw2t9arttzs" timestamp="1524578394"&gt;152&lt;/key&gt;&lt;/foreign-keys&gt;&lt;ref-type name="Journal Article"&gt;17&lt;/ref-type&gt;&lt;contributors&gt;&lt;authors&gt;&lt;author&gt;Huang, Julie&lt;/author&gt;&lt;author&gt;Brito, Ilana L&lt;/author&gt;&lt;author&gt;Villén, Judit&lt;/author&gt;&lt;author&gt;Gygi, Steven P&lt;/author&gt;&lt;author&gt;Amon, Angelika&lt;/author&gt;&lt;author&gt;Moazed, Danesh&lt;/author&gt;&lt;/authors&gt;&lt;/contributors&gt;&lt;titles&gt;&lt;title&gt;Inhibition of homologous recombination by a cohesin-associated clamp complex recruited to the rDNA recombination enhancer&lt;/title&gt;&lt;secondary-title&gt;Genes Dev.&lt;/secondary-title&gt;&lt;/titles&gt;&lt;periodical&gt;&lt;full-title&gt;Genes Dev.&lt;/full-title&gt;&lt;/periodical&gt;&lt;pages&gt;2887-2901&lt;/pages&gt;&lt;volume&gt;20&lt;/volume&gt;&lt;number&gt;20&lt;/number&gt;&lt;dates&gt;&lt;year&gt;2006&lt;/year&gt;&lt;/dates&gt;&lt;isbn&gt;0890-9369&lt;/isbn&gt;&lt;urls&gt;&lt;/urls&gt;&lt;/record&gt;&lt;/Cite&gt;&lt;/EndNote&gt;</w:instrText>
            </w:r>
            <w:r w:rsidRPr="002A3F6E">
              <w:rPr>
                <w:rFonts w:eastAsia="맑은 고딕" w:cs="Arial"/>
                <w:iCs/>
                <w:szCs w:val="18"/>
              </w:rPr>
              <w:fldChar w:fldCharType="separate"/>
            </w:r>
            <w:r>
              <w:rPr>
                <w:rFonts w:eastAsia="맑은 고딕" w:cs="Arial"/>
                <w:iCs/>
                <w:noProof/>
                <w:szCs w:val="18"/>
              </w:rPr>
              <w:t>[1]</w:t>
            </w:r>
            <w:r w:rsidRPr="002A3F6E">
              <w:rPr>
                <w:rFonts w:eastAsia="맑은 고딕" w:cs="Arial"/>
                <w:iCs/>
                <w:szCs w:val="18"/>
              </w:rPr>
              <w:fldChar w:fldCharType="end"/>
            </w:r>
          </w:p>
        </w:tc>
      </w:tr>
      <w:tr w:rsidR="00AA17D8" w:rsidRPr="002A3F6E" w14:paraId="3E46C565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DFDC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DMY2804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C567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RDN1-NTS1::mUR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C906" w14:textId="07D98F01" w:rsidR="00AA17D8" w:rsidRPr="002A3F6E" w:rsidRDefault="00AA17D8" w:rsidP="00AA17D8">
            <w:pPr>
              <w:jc w:val="center"/>
              <w:rPr>
                <w:rFonts w:eastAsia="맑은 고딕" w:cs="Arial"/>
                <w:iCs/>
                <w:szCs w:val="18"/>
              </w:rPr>
            </w:pPr>
            <w:r w:rsidRPr="002A3F6E">
              <w:rPr>
                <w:rFonts w:eastAsia="맑은 고딕" w:cs="Arial"/>
                <w:iCs/>
                <w:szCs w:val="18"/>
              </w:rPr>
              <w:fldChar w:fldCharType="begin"/>
            </w:r>
            <w:r>
              <w:rPr>
                <w:rFonts w:eastAsia="맑은 고딕" w:cs="Arial"/>
                <w:iCs/>
                <w:szCs w:val="18"/>
              </w:rPr>
              <w:instrText xml:space="preserve"> ADDIN EN.CITE &lt;EndNote&gt;&lt;Cite&gt;&lt;Author&gt;Huang&lt;/Author&gt;&lt;Year&gt;2006&lt;/Year&gt;&lt;RecNum&gt;152&lt;/RecNum&gt;&lt;DisplayText&gt;[1]&lt;/DisplayText&gt;&lt;record&gt;&lt;rec-number&gt;152&lt;/rec-number&gt;&lt;foreign-keys&gt;&lt;key app="EN" db-id="tef9dtrfi0swecew0r9pv2x30vw2t9arttzs" timestamp="1524578394"&gt;152&lt;/key&gt;&lt;/foreign-keys&gt;&lt;ref-type name="Journal Article"&gt;17&lt;/ref-type&gt;&lt;contributors&gt;&lt;authors&gt;&lt;author&gt;Huang, Julie&lt;/author&gt;&lt;author&gt;Brito, Ilana L&lt;/author&gt;&lt;author&gt;Villén, Judit&lt;/author&gt;&lt;author&gt;Gygi, Steven P&lt;/author&gt;&lt;author&gt;Amon, Angelika&lt;/author&gt;&lt;author&gt;Moazed, Danesh&lt;/author&gt;&lt;/authors&gt;&lt;/contributors&gt;&lt;titles&gt;&lt;title&gt;Inhibition of homologous recombination by a cohesin-associated clamp complex recruited to the rDNA recombination enhancer&lt;/title&gt;&lt;secondary-title&gt;Genes Dev.&lt;/secondary-title&gt;&lt;/titles&gt;&lt;periodical&gt;&lt;full-title&gt;Genes Dev.&lt;/full-title&gt;&lt;/periodical&gt;&lt;pages&gt;2887-2901&lt;/pages&gt;&lt;volume&gt;20&lt;/volume&gt;&lt;number&gt;20&lt;/number&gt;&lt;dates&gt;&lt;year&gt;2006&lt;/year&gt;&lt;/dates&gt;&lt;isbn&gt;0890-9369&lt;/isbn&gt;&lt;urls&gt;&lt;/urls&gt;&lt;/record&gt;&lt;/Cite&gt;&lt;/EndNote&gt;</w:instrText>
            </w:r>
            <w:r w:rsidRPr="002A3F6E">
              <w:rPr>
                <w:rFonts w:eastAsia="맑은 고딕" w:cs="Arial"/>
                <w:iCs/>
                <w:szCs w:val="18"/>
              </w:rPr>
              <w:fldChar w:fldCharType="separate"/>
            </w:r>
            <w:r>
              <w:rPr>
                <w:rFonts w:eastAsia="맑은 고딕" w:cs="Arial"/>
                <w:iCs/>
                <w:noProof/>
                <w:szCs w:val="18"/>
              </w:rPr>
              <w:t>[1]</w:t>
            </w:r>
            <w:r w:rsidRPr="002A3F6E">
              <w:rPr>
                <w:rFonts w:eastAsia="맑은 고딕" w:cs="Arial"/>
                <w:iCs/>
                <w:szCs w:val="18"/>
              </w:rPr>
              <w:fldChar w:fldCharType="end"/>
            </w:r>
          </w:p>
        </w:tc>
      </w:tr>
      <w:tr w:rsidR="00AA17D8" w:rsidRPr="002A3F6E" w14:paraId="2DA45FA0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81D8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DMY2800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0041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RDN1-NTS2::mUR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8DB7" w14:textId="11C06716" w:rsidR="00AA17D8" w:rsidRPr="002A3F6E" w:rsidRDefault="00AA17D8" w:rsidP="00AA17D8">
            <w:pPr>
              <w:jc w:val="center"/>
              <w:rPr>
                <w:rFonts w:eastAsia="맑은 고딕" w:cs="Arial"/>
                <w:iCs/>
                <w:szCs w:val="18"/>
              </w:rPr>
            </w:pPr>
            <w:r w:rsidRPr="002A3F6E">
              <w:rPr>
                <w:rFonts w:eastAsia="맑은 고딕" w:cs="Arial"/>
                <w:iCs/>
                <w:szCs w:val="18"/>
              </w:rPr>
              <w:fldChar w:fldCharType="begin"/>
            </w:r>
            <w:r>
              <w:rPr>
                <w:rFonts w:eastAsia="맑은 고딕" w:cs="Arial"/>
                <w:iCs/>
                <w:szCs w:val="18"/>
              </w:rPr>
              <w:instrText xml:space="preserve"> ADDIN EN.CITE &lt;EndNote&gt;&lt;Cite&gt;&lt;Author&gt;Huang&lt;/Author&gt;&lt;Year&gt;2006&lt;/Year&gt;&lt;RecNum&gt;152&lt;/RecNum&gt;&lt;DisplayText&gt;[1]&lt;/DisplayText&gt;&lt;record&gt;&lt;rec-number&gt;152&lt;/rec-number&gt;&lt;foreign-keys&gt;&lt;key app="EN" db-id="tef9dtrfi0swecew0r9pv2x30vw2t9arttzs" timestamp="1524578394"&gt;152&lt;/key&gt;&lt;/foreign-keys&gt;&lt;ref-type name="Journal Article"&gt;17&lt;/ref-type&gt;&lt;contributors&gt;&lt;authors&gt;&lt;author&gt;Huang, Julie&lt;/author&gt;&lt;author&gt;Brito, Ilana L&lt;/author&gt;&lt;author&gt;Villén, Judit&lt;/author&gt;&lt;author&gt;Gygi, Steven P&lt;/author&gt;&lt;author&gt;Amon, Angelika&lt;/author&gt;&lt;author&gt;Moazed, Danesh&lt;/author&gt;&lt;/authors&gt;&lt;/contributors&gt;&lt;titles&gt;&lt;title&gt;Inhibition of homologous recombination by a cohesin-associated clamp complex recruited to the rDNA recombination enhancer&lt;/title&gt;&lt;secondary-title&gt;Genes Dev.&lt;/secondary-title&gt;&lt;/titles&gt;&lt;periodical&gt;&lt;full-title&gt;Genes Dev.&lt;/full-title&gt;&lt;/periodical&gt;&lt;pages&gt;2887-2901&lt;/pages&gt;&lt;volume&gt;20&lt;/volume&gt;&lt;number&gt;20&lt;/number&gt;&lt;dates&gt;&lt;year&gt;2006&lt;/year&gt;&lt;/dates&gt;&lt;isbn&gt;0890-9369&lt;/isbn&gt;&lt;urls&gt;&lt;/urls&gt;&lt;/record&gt;&lt;/Cite&gt;&lt;/EndNote&gt;</w:instrText>
            </w:r>
            <w:r w:rsidRPr="002A3F6E">
              <w:rPr>
                <w:rFonts w:eastAsia="맑은 고딕" w:cs="Arial"/>
                <w:iCs/>
                <w:szCs w:val="18"/>
              </w:rPr>
              <w:fldChar w:fldCharType="separate"/>
            </w:r>
            <w:r>
              <w:rPr>
                <w:rFonts w:eastAsia="맑은 고딕" w:cs="Arial"/>
                <w:iCs/>
                <w:noProof/>
                <w:szCs w:val="18"/>
              </w:rPr>
              <w:t>[1]</w:t>
            </w:r>
            <w:r w:rsidRPr="002A3F6E">
              <w:rPr>
                <w:rFonts w:eastAsia="맑은 고딕" w:cs="Arial"/>
                <w:iCs/>
                <w:szCs w:val="18"/>
              </w:rPr>
              <w:fldChar w:fldCharType="end"/>
            </w:r>
          </w:p>
        </w:tc>
      </w:tr>
      <w:tr w:rsidR="00AA17D8" w:rsidRPr="002A3F6E" w14:paraId="625661A2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552B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685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1681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leu2::mURA3 rho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426F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648F29E1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5E5E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716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FFCF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RDN1-NTS1::mURA3 rho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82DD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514A903C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9585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717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0807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RDN1-NTS2::mURA3 rho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BFED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53998CF0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1CEC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718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5C60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leu2::mURA3 cyc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TR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DC7D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75AAD182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B1BF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719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CF12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RDN1-NTS1::mURA3 cyc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TR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A17B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0011D03C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62BC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720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9F8A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RDN1-NTS2::mURA3 cyc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TR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316C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6CEF42E3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32A9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721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6553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leu2::mURA3 shy1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TR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DFCC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286FCEE6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FDFE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722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D91B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RDN1-NTS1::mURA3 shy1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TR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C6DC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76814295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1363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lastRenderedPageBreak/>
              <w:t>HY1723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A1E4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RDN1-NTS2::mURA3 shy1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TR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9B5E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47B836BE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499A" w14:textId="755895E2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727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58B6" w14:textId="627AFE54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leu2::mURA3 cox5a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TR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07B4" w14:textId="237BC6D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54A88EDD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6547" w14:textId="5E87F64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728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55BF" w14:textId="20FFE945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RDN1-NTS1::mURA3 cox5a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TR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4B16" w14:textId="14A4CFFD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33AE3AF1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E3EF" w14:textId="11CBE12C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729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3A9D" w14:textId="558A1AAB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RDN1-NTS2::mURA3 cox5a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TR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7D5E" w14:textId="2E2DE91D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1105BBBF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3B60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724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A56B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leu2::mURA3 cyc1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TR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E805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13027025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3D25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725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751B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RDN1-NTS1::mURA3 cyc1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TR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5D49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3CED3988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FEE0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726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C37E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RDN1-NTS2::mURA3 cyc1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TR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BD18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26829A21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D304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0245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08EA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leu2::mURA3 sir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TR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9EED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6B9CCCAA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B385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0291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0179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RDN1-NTS1::mURA3 sir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TR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3C79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2C5678FE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865F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0247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EB04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ade2-1 ura3-1 trp1-1 leu2-3,112 his3-11 can1-100 RDN1-NTS2::mURA3 sir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TR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BFB5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262BE49B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C41B" w14:textId="228846B8" w:rsidR="00AA17D8" w:rsidRPr="004C4A59" w:rsidRDefault="00AA17D8" w:rsidP="00AA17D8">
            <w:pPr>
              <w:rPr>
                <w:rFonts w:eastAsia="맑은 고딕" w:cs="Arial"/>
                <w:szCs w:val="18"/>
              </w:rPr>
            </w:pPr>
            <w:r>
              <w:rPr>
                <w:rFonts w:eastAsia="맑은 고딕" w:cs="Arial" w:hint="eastAsia"/>
                <w:szCs w:val="18"/>
              </w:rPr>
              <w:t>DMY3010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1C1F" w14:textId="5BA8E46C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AA17D8">
              <w:rPr>
                <w:rFonts w:eastAsia="맑은 고딕" w:cs="Arial"/>
                <w:i/>
                <w:iCs/>
                <w:szCs w:val="18"/>
              </w:rPr>
              <w:t>MAT</w:t>
            </w:r>
            <w:r w:rsidRPr="00AA17D8">
              <w:rPr>
                <w:rFonts w:eastAsia="맑은 고딕" w:cs="Arial"/>
                <w:b/>
                <w:bCs/>
                <w:i/>
                <w:iCs/>
                <w:szCs w:val="18"/>
              </w:rPr>
              <w:t xml:space="preserve">a </w:t>
            </w:r>
            <w:r w:rsidRPr="00AA17D8">
              <w:rPr>
                <w:rFonts w:eastAsia="맑은 고딕" w:cs="Arial"/>
                <w:i/>
                <w:iCs/>
                <w:szCs w:val="18"/>
              </w:rPr>
              <w:t>ade2-1 ura3-1 trp1-1 leu2-3,112 his3-11 can1-100 RAD5+ with RDN1::AD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A2B5" w14:textId="585D5546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iCs/>
                <w:szCs w:val="18"/>
              </w:rPr>
              <w:fldChar w:fldCharType="begin"/>
            </w:r>
            <w:r>
              <w:rPr>
                <w:rFonts w:eastAsia="맑은 고딕" w:cs="Arial"/>
                <w:iCs/>
                <w:szCs w:val="18"/>
              </w:rPr>
              <w:instrText xml:space="preserve"> ADDIN EN.CITE &lt;EndNote&gt;&lt;Cite&gt;&lt;Author&gt;Huang&lt;/Author&gt;&lt;Year&gt;2006&lt;/Year&gt;&lt;RecNum&gt;152&lt;/RecNum&gt;&lt;DisplayText&gt;[1]&lt;/DisplayText&gt;&lt;record&gt;&lt;rec-number&gt;152&lt;/rec-number&gt;&lt;foreign-keys&gt;&lt;key app="EN" db-id="tef9dtrfi0swecew0r9pv2x30vw2t9arttzs" timestamp="1524578394"&gt;152&lt;/key&gt;&lt;/foreign-keys&gt;&lt;ref-type name="Journal Article"&gt;17&lt;/ref-type&gt;&lt;contributors&gt;&lt;authors&gt;&lt;author&gt;Huang, Julie&lt;/author&gt;&lt;author&gt;Brito, Ilana L&lt;/author&gt;&lt;author&gt;Villén, Judit&lt;/author&gt;&lt;author&gt;Gygi, Steven P&lt;/author&gt;&lt;author&gt;Amon, Angelika&lt;/author&gt;&lt;author&gt;Moazed, Danesh&lt;/author&gt;&lt;/authors&gt;&lt;/contributors&gt;&lt;titles&gt;&lt;title&gt;Inhibition of homologous recombination by a cohesin-associated clamp complex recruited to the rDNA recombination enhancer&lt;/title&gt;&lt;secondary-title&gt;Genes Dev.&lt;/secondary-title&gt;&lt;/titles&gt;&lt;periodical&gt;&lt;full-title&gt;Genes Dev.&lt;/full-title&gt;&lt;/periodical&gt;&lt;pages&gt;2887-2901&lt;/pages&gt;&lt;volume&gt;20&lt;/volume&gt;&lt;number&gt;20&lt;/number&gt;&lt;dates&gt;&lt;year&gt;2006&lt;/year&gt;&lt;/dates&gt;&lt;isbn&gt;0890-9369&lt;/isbn&gt;&lt;urls&gt;&lt;/urls&gt;&lt;/record&gt;&lt;/Cite&gt;&lt;/EndNote&gt;</w:instrText>
            </w:r>
            <w:r w:rsidRPr="002A3F6E">
              <w:rPr>
                <w:rFonts w:eastAsia="맑은 고딕" w:cs="Arial"/>
                <w:iCs/>
                <w:szCs w:val="18"/>
              </w:rPr>
              <w:fldChar w:fldCharType="separate"/>
            </w:r>
            <w:r>
              <w:rPr>
                <w:rFonts w:eastAsia="맑은 고딕" w:cs="Arial"/>
                <w:iCs/>
                <w:noProof/>
                <w:szCs w:val="18"/>
              </w:rPr>
              <w:t>[1]</w:t>
            </w:r>
            <w:r w:rsidRPr="002A3F6E">
              <w:rPr>
                <w:rFonts w:eastAsia="맑은 고딕" w:cs="Arial"/>
                <w:iCs/>
                <w:szCs w:val="18"/>
              </w:rPr>
              <w:fldChar w:fldCharType="end"/>
            </w:r>
          </w:p>
        </w:tc>
      </w:tr>
      <w:tr w:rsidR="00AA17D8" w:rsidRPr="002A3F6E" w14:paraId="159B1C22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19A3" w14:textId="01936214" w:rsidR="00AA17D8" w:rsidRPr="004C4A59" w:rsidRDefault="00AA17D8" w:rsidP="00AA17D8">
            <w:pPr>
              <w:rPr>
                <w:rFonts w:eastAsia="맑은 고딕" w:cs="Arial"/>
                <w:szCs w:val="18"/>
              </w:rPr>
            </w:pPr>
            <w:r>
              <w:rPr>
                <w:rFonts w:eastAsia="맑은 고딕" w:cs="Arial" w:hint="eastAsia"/>
                <w:szCs w:val="18"/>
              </w:rPr>
              <w:t>HY1906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44AC" w14:textId="50AF5239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AA17D8">
              <w:rPr>
                <w:rFonts w:eastAsia="맑은 고딕" w:cs="Arial"/>
                <w:i/>
                <w:iCs/>
                <w:szCs w:val="18"/>
              </w:rPr>
              <w:t>MAT</w:t>
            </w:r>
            <w:r w:rsidRPr="00AA17D8">
              <w:rPr>
                <w:rFonts w:eastAsia="맑은 고딕" w:cs="Arial"/>
                <w:b/>
                <w:bCs/>
                <w:i/>
                <w:iCs/>
                <w:szCs w:val="18"/>
              </w:rPr>
              <w:t xml:space="preserve">a </w:t>
            </w:r>
            <w:r w:rsidRPr="00AA17D8">
              <w:rPr>
                <w:rFonts w:eastAsia="맑은 고딕" w:cs="Arial"/>
                <w:i/>
                <w:iCs/>
                <w:szCs w:val="18"/>
              </w:rPr>
              <w:t>ade2-1 ura3-1 trp1-1 leu2-3,112 his3-11 can1-100 RAD5+ with RDN1::ADE2</w:t>
            </w:r>
            <w:r>
              <w:rPr>
                <w:rFonts w:eastAsia="맑은 고딕" w:cs="Arial"/>
                <w:i/>
                <w:iCs/>
                <w:szCs w:val="18"/>
              </w:rPr>
              <w:t xml:space="preserve"> 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rho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7F1B" w14:textId="6CD86EF8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44BDF3A4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BCAD" w14:textId="4BB7F3E1" w:rsidR="00AA17D8" w:rsidRPr="004C4A59" w:rsidRDefault="00AA17D8" w:rsidP="00AA17D8">
            <w:pPr>
              <w:rPr>
                <w:rFonts w:eastAsia="맑은 고딕" w:cs="Arial"/>
                <w:szCs w:val="18"/>
              </w:rPr>
            </w:pPr>
            <w:r>
              <w:rPr>
                <w:rFonts w:eastAsia="맑은 고딕" w:cs="Arial" w:hint="eastAsia"/>
                <w:szCs w:val="18"/>
              </w:rPr>
              <w:t>HY1907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F2C5" w14:textId="589F2B2C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AA17D8">
              <w:rPr>
                <w:rFonts w:eastAsia="맑은 고딕" w:cs="Arial"/>
                <w:i/>
                <w:iCs/>
                <w:szCs w:val="18"/>
              </w:rPr>
              <w:t>MAT</w:t>
            </w:r>
            <w:r w:rsidRPr="00AA17D8">
              <w:rPr>
                <w:rFonts w:eastAsia="맑은 고딕" w:cs="Arial"/>
                <w:b/>
                <w:bCs/>
                <w:i/>
                <w:iCs/>
                <w:szCs w:val="18"/>
              </w:rPr>
              <w:t xml:space="preserve">a </w:t>
            </w:r>
            <w:r w:rsidRPr="00AA17D8">
              <w:rPr>
                <w:rFonts w:eastAsia="맑은 고딕" w:cs="Arial"/>
                <w:i/>
                <w:iCs/>
                <w:szCs w:val="18"/>
              </w:rPr>
              <w:t>ade2-1 ura3-1 trp1-1 leu2-3,112 his3-11 can1-100 RAD5+ with RDN1::ADE2</w:t>
            </w:r>
            <w:r>
              <w:rPr>
                <w:rFonts w:eastAsia="맑은 고딕" w:cs="Arial"/>
                <w:i/>
                <w:iCs/>
                <w:szCs w:val="18"/>
              </w:rPr>
              <w:t xml:space="preserve"> 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cyc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UR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32B3" w14:textId="4626058C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10811723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C60D" w14:textId="2785AE89" w:rsidR="00AA17D8" w:rsidRPr="004C4A59" w:rsidRDefault="00AA17D8" w:rsidP="00AA17D8">
            <w:pPr>
              <w:rPr>
                <w:rFonts w:eastAsia="맑은 고딕" w:cs="Arial"/>
                <w:szCs w:val="18"/>
              </w:rPr>
            </w:pPr>
            <w:r>
              <w:rPr>
                <w:rFonts w:eastAsia="맑은 고딕" w:cs="Arial" w:hint="eastAsia"/>
                <w:szCs w:val="18"/>
              </w:rPr>
              <w:t>HY1908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D66F" w14:textId="503CC610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AA17D8">
              <w:rPr>
                <w:rFonts w:eastAsia="맑은 고딕" w:cs="Arial"/>
                <w:i/>
                <w:iCs/>
                <w:szCs w:val="18"/>
              </w:rPr>
              <w:t>MAT</w:t>
            </w:r>
            <w:r w:rsidRPr="00AA17D8">
              <w:rPr>
                <w:rFonts w:eastAsia="맑은 고딕" w:cs="Arial"/>
                <w:b/>
                <w:bCs/>
                <w:i/>
                <w:iCs/>
                <w:szCs w:val="18"/>
              </w:rPr>
              <w:t xml:space="preserve">a </w:t>
            </w:r>
            <w:r w:rsidRPr="00AA17D8">
              <w:rPr>
                <w:rFonts w:eastAsia="맑은 고딕" w:cs="Arial"/>
                <w:i/>
                <w:iCs/>
                <w:szCs w:val="18"/>
              </w:rPr>
              <w:t>ade2-1 ura3-1 trp1-1 leu2-3,112 his3-11 can1-100 RAD5+ with RDN1::ADE2</w:t>
            </w:r>
            <w:r>
              <w:rPr>
                <w:rFonts w:eastAsia="맑은 고딕" w:cs="Arial"/>
                <w:i/>
                <w:iCs/>
                <w:szCs w:val="18"/>
              </w:rPr>
              <w:t xml:space="preserve"> 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shy1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UR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47F4" w14:textId="667B85BA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13816E0E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A534" w14:textId="413C7E3F" w:rsidR="00AA17D8" w:rsidRPr="004C4A59" w:rsidRDefault="00AA17D8" w:rsidP="00AA17D8">
            <w:pPr>
              <w:rPr>
                <w:rFonts w:eastAsia="맑은 고딕" w:cs="Arial"/>
                <w:szCs w:val="18"/>
              </w:rPr>
            </w:pPr>
            <w:r>
              <w:rPr>
                <w:rFonts w:eastAsia="맑은 고딕" w:cs="Arial" w:hint="eastAsia"/>
                <w:szCs w:val="18"/>
              </w:rPr>
              <w:t>HY1909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8D44" w14:textId="0B68BFC4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AA17D8">
              <w:rPr>
                <w:rFonts w:eastAsia="맑은 고딕" w:cs="Arial"/>
                <w:i/>
                <w:iCs/>
                <w:szCs w:val="18"/>
              </w:rPr>
              <w:t>MAT</w:t>
            </w:r>
            <w:r w:rsidRPr="00AA17D8">
              <w:rPr>
                <w:rFonts w:eastAsia="맑은 고딕" w:cs="Arial"/>
                <w:b/>
                <w:bCs/>
                <w:i/>
                <w:iCs/>
                <w:szCs w:val="18"/>
              </w:rPr>
              <w:t xml:space="preserve">a </w:t>
            </w:r>
            <w:r w:rsidRPr="00AA17D8">
              <w:rPr>
                <w:rFonts w:eastAsia="맑은 고딕" w:cs="Arial"/>
                <w:i/>
                <w:iCs/>
                <w:szCs w:val="18"/>
              </w:rPr>
              <w:t>ade2-1 ura3-1 trp1-1 leu2-3,112 his3-11 can1-100 RAD5+ with RDN1::ADE2</w:t>
            </w:r>
            <w:r>
              <w:rPr>
                <w:rFonts w:eastAsia="맑은 고딕" w:cs="Arial"/>
                <w:i/>
                <w:iCs/>
                <w:szCs w:val="18"/>
              </w:rPr>
              <w:t xml:space="preserve"> 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cox5a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UR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2738" w14:textId="2BC62CE1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212C9557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9EE5" w14:textId="3DDF42F0" w:rsidR="00AA17D8" w:rsidRPr="004C4A59" w:rsidRDefault="00AA17D8" w:rsidP="00AA17D8">
            <w:pPr>
              <w:rPr>
                <w:rFonts w:eastAsia="맑은 고딕" w:cs="Arial"/>
                <w:szCs w:val="18"/>
              </w:rPr>
            </w:pPr>
            <w:r>
              <w:rPr>
                <w:rFonts w:eastAsia="맑은 고딕" w:cs="Arial" w:hint="eastAsia"/>
                <w:szCs w:val="18"/>
              </w:rPr>
              <w:t>HY1910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8ABC" w14:textId="662AAE64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AA17D8">
              <w:rPr>
                <w:rFonts w:eastAsia="맑은 고딕" w:cs="Arial"/>
                <w:i/>
                <w:iCs/>
                <w:szCs w:val="18"/>
              </w:rPr>
              <w:t>MAT</w:t>
            </w:r>
            <w:r w:rsidRPr="00AA17D8">
              <w:rPr>
                <w:rFonts w:eastAsia="맑은 고딕" w:cs="Arial"/>
                <w:b/>
                <w:bCs/>
                <w:i/>
                <w:iCs/>
                <w:szCs w:val="18"/>
              </w:rPr>
              <w:t xml:space="preserve">a </w:t>
            </w:r>
            <w:r w:rsidRPr="00AA17D8">
              <w:rPr>
                <w:rFonts w:eastAsia="맑은 고딕" w:cs="Arial"/>
                <w:i/>
                <w:iCs/>
                <w:szCs w:val="18"/>
              </w:rPr>
              <w:t>ade2-1 ura3-1 trp1-1 leu2-3,112 his3-11 can1-100 RAD5+ with RDN1::ADE2</w:t>
            </w:r>
            <w:r>
              <w:rPr>
                <w:rFonts w:eastAsia="맑은 고딕" w:cs="Arial"/>
                <w:i/>
                <w:iCs/>
                <w:szCs w:val="18"/>
              </w:rPr>
              <w:t xml:space="preserve"> 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cyc1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UR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3C71" w14:textId="6CB47453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5F765316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CF56" w14:textId="5AF3C2C5" w:rsidR="00AA17D8" w:rsidRPr="004C4A59" w:rsidRDefault="00AA17D8" w:rsidP="00AA17D8">
            <w:pPr>
              <w:rPr>
                <w:rFonts w:eastAsia="맑은 고딕" w:cs="Arial"/>
                <w:szCs w:val="18"/>
              </w:rPr>
            </w:pPr>
            <w:r>
              <w:rPr>
                <w:rFonts w:eastAsia="맑은 고딕" w:cs="Arial" w:hint="eastAsia"/>
                <w:szCs w:val="18"/>
              </w:rPr>
              <w:t>HY0236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DB07" w14:textId="30617B13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AA17D8">
              <w:rPr>
                <w:rFonts w:eastAsia="맑은 고딕" w:cs="Arial"/>
                <w:i/>
                <w:iCs/>
                <w:szCs w:val="18"/>
              </w:rPr>
              <w:t>MAT</w:t>
            </w:r>
            <w:r w:rsidRPr="00AA17D8">
              <w:rPr>
                <w:rFonts w:eastAsia="맑은 고딕" w:cs="Arial"/>
                <w:b/>
                <w:bCs/>
                <w:i/>
                <w:iCs/>
                <w:szCs w:val="18"/>
              </w:rPr>
              <w:t xml:space="preserve">a </w:t>
            </w:r>
            <w:r w:rsidRPr="00AA17D8">
              <w:rPr>
                <w:rFonts w:eastAsia="맑은 고딕" w:cs="Arial"/>
                <w:i/>
                <w:iCs/>
                <w:szCs w:val="18"/>
              </w:rPr>
              <w:t>ade2-1 ura3-1 trp1-1 leu2-3,112 his3-11 can1-100 RAD5+ with RDN1::ADE2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sir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TR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6BA4" w14:textId="61DF8405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07CE880D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7408" w14:textId="77777777" w:rsidR="00AA17D8" w:rsidRPr="004C4A59" w:rsidRDefault="00AA17D8" w:rsidP="00AA17D8">
            <w:pPr>
              <w:rPr>
                <w:rFonts w:eastAsia="맑은 고딕" w:cs="Arial"/>
                <w:szCs w:val="18"/>
              </w:rPr>
            </w:pPr>
            <w:r w:rsidRPr="004C4A59">
              <w:rPr>
                <w:rFonts w:eastAsia="맑은 고딕" w:cs="Arial" w:hint="eastAsia"/>
                <w:szCs w:val="18"/>
              </w:rPr>
              <w:t>HY1</w:t>
            </w:r>
            <w:r w:rsidRPr="004C4A59">
              <w:rPr>
                <w:rFonts w:eastAsia="맑은 고딕" w:cs="Arial"/>
                <w:szCs w:val="18"/>
              </w:rPr>
              <w:t>730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FC85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pRS416; SCH9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>T570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-5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5B33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6EFACF3D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0A01" w14:textId="77777777" w:rsidR="00AA17D8" w:rsidRPr="004C4A59" w:rsidRDefault="00AA17D8" w:rsidP="00AA17D8">
            <w:pPr>
              <w:rPr>
                <w:rFonts w:eastAsia="맑은 고딕" w:cs="Arial"/>
                <w:szCs w:val="18"/>
              </w:rPr>
            </w:pPr>
            <w:r w:rsidRPr="004C4A59">
              <w:rPr>
                <w:rFonts w:eastAsia="맑은 고딕" w:cs="Arial"/>
                <w:szCs w:val="18"/>
              </w:rPr>
              <w:t>HY1731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9371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rho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 xml:space="preserve">0 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pRS416; SCH9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>T570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-5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300A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5269AAEF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4EAC" w14:textId="77777777" w:rsidR="00AA17D8" w:rsidRPr="004C4A59" w:rsidRDefault="00AA17D8" w:rsidP="00AA17D8">
            <w:pPr>
              <w:rPr>
                <w:rFonts w:eastAsia="맑은 고딕" w:cs="Arial"/>
                <w:szCs w:val="18"/>
              </w:rPr>
            </w:pPr>
            <w:r w:rsidRPr="004C4A59">
              <w:rPr>
                <w:rFonts w:eastAsia="맑은 고딕" w:cs="Arial"/>
                <w:szCs w:val="18"/>
              </w:rPr>
              <w:lastRenderedPageBreak/>
              <w:t>HY1732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EB88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cyc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HIS3 pRS416; SCH9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>T570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-5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B273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4511C6D5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0540C" w14:textId="6F5D1D82" w:rsidR="00AA17D8" w:rsidRPr="004C4A59" w:rsidRDefault="00AA17D8" w:rsidP="00AA17D8">
            <w:pPr>
              <w:rPr>
                <w:rFonts w:eastAsia="맑은 고딕" w:cs="Arial"/>
                <w:szCs w:val="18"/>
              </w:rPr>
            </w:pPr>
            <w:r>
              <w:rPr>
                <w:rFonts w:eastAsia="맑은 고딕" w:cs="Arial" w:hint="eastAsia"/>
                <w:szCs w:val="18"/>
              </w:rPr>
              <w:t>HY1911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1D3D" w14:textId="5E3C5B61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0 </w:t>
            </w:r>
            <w:r>
              <w:rPr>
                <w:rFonts w:eastAsia="맑은 고딕" w:cs="Arial"/>
                <w:i/>
                <w:iCs/>
                <w:szCs w:val="18"/>
              </w:rPr>
              <w:t>shy1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HIS3 pRS416; SCH9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>T570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-5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6E93" w14:textId="0B9DABEE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09A81FFD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BBDA" w14:textId="4832E4AE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Theme="minorEastAsia" w:cs="Arial"/>
                <w:szCs w:val="18"/>
              </w:rPr>
              <w:t>HY1736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C905B" w14:textId="637BB283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pRS423-CUP1-6xMYC-cki1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>2-200(S125/130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F50F" w14:textId="1B7C3A7C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2995D3C8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BC25" w14:textId="07DC7A4C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 w:hint="eastAsia"/>
                <w:szCs w:val="18"/>
              </w:rPr>
              <w:t>HY</w:t>
            </w:r>
            <w:r w:rsidRPr="002A3F6E">
              <w:rPr>
                <w:rFonts w:eastAsia="맑은 고딕" w:cs="Arial"/>
                <w:szCs w:val="18"/>
              </w:rPr>
              <w:t>1709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B314" w14:textId="304C6185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rho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 xml:space="preserve">0 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pRS423-CUP1-6xMYC-cki1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>2-200(S125/130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E5BA" w14:textId="7D45EFB9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2CE5DF77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8E8D" w14:textId="7F0A8630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 w:hint="eastAsia"/>
                <w:szCs w:val="18"/>
              </w:rPr>
              <w:t>HY1</w:t>
            </w:r>
            <w:r w:rsidRPr="002A3F6E">
              <w:rPr>
                <w:rFonts w:eastAsia="맑은 고딕" w:cs="Arial"/>
                <w:szCs w:val="18"/>
              </w:rPr>
              <w:t>710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A4EB" w14:textId="51CAD48D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cyc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URA3 pRS423-CUP1-6xMYC-cki1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>2-200(S125/130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A236" w14:textId="6D48FB76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2D581D16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043C" w14:textId="23E3E0B2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4C4A59">
              <w:rPr>
                <w:rFonts w:eastAsia="맑은 고딕" w:cs="Arial" w:hint="eastAsia"/>
                <w:szCs w:val="18"/>
              </w:rPr>
              <w:t>H</w:t>
            </w:r>
            <w:r w:rsidRPr="004C4A59">
              <w:rPr>
                <w:rFonts w:eastAsia="맑은 고딕" w:cs="Arial"/>
                <w:szCs w:val="18"/>
              </w:rPr>
              <w:t>Y1792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2678" w14:textId="782FC5D5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shy1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URA3 pRS423-CUP1-6xMYC-cki1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>2-200(S125/130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BE09" w14:textId="5BC56CEB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673D12BE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4EF0" w14:textId="3FF06CFB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 w:hint="eastAsia"/>
                <w:szCs w:val="18"/>
              </w:rPr>
              <w:t>HY1</w:t>
            </w:r>
            <w:r w:rsidRPr="002A3F6E">
              <w:rPr>
                <w:rFonts w:eastAsia="맑은 고딕" w:cs="Arial"/>
                <w:szCs w:val="18"/>
              </w:rPr>
              <w:t>73</w:t>
            </w:r>
            <w:r>
              <w:rPr>
                <w:rFonts w:eastAsia="맑은 고딕" w:cs="Arial" w:hint="eastAsia"/>
                <w:szCs w:val="18"/>
              </w:rPr>
              <w:t>9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0EE7" w14:textId="0591AB75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ras2</w:t>
            </w:r>
            <w:r w:rsidRPr="004C4A59">
              <w:rPr>
                <w:rFonts w:ascii="Symbol" w:eastAsia="맑은 고딕" w:hAnsi="Symbol" w:cs="Arial"/>
                <w:szCs w:val="18"/>
              </w:rPr>
              <w:t></w:t>
            </w:r>
            <w:r w:rsidRPr="004C4A59">
              <w:rPr>
                <w:rFonts w:eastAsia="맑은 고딕" w:cs="Arial"/>
                <w:i/>
                <w:iCs/>
                <w:szCs w:val="18"/>
              </w:rPr>
              <w:t>::URA3 pRS415GPD-RAS2</w:t>
            </w:r>
            <w:r w:rsidRPr="004C4A59">
              <w:rPr>
                <w:rFonts w:eastAsia="맑은 고딕" w:cs="Arial"/>
                <w:i/>
                <w:iCs/>
                <w:szCs w:val="18"/>
                <w:vertAlign w:val="superscript"/>
              </w:rPr>
              <w:t>19V</w:t>
            </w:r>
            <w:r w:rsidRPr="004C4A59">
              <w:rPr>
                <w:rFonts w:eastAsia="맑은 고딕" w:cs="Arial"/>
                <w:i/>
                <w:iCs/>
                <w:szCs w:val="18"/>
              </w:rPr>
              <w:t xml:space="preserve"> pRS423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-CUP1-6xMYC-cki1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>2-200(S125/130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813F" w14:textId="406B6BEA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621A1ED8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85C4" w14:textId="77777777" w:rsidR="00AA17D8" w:rsidRPr="002A3F6E" w:rsidRDefault="00AA17D8" w:rsidP="00AA17D8">
            <w:pPr>
              <w:rPr>
                <w:rFonts w:eastAsia="맑은 고딕" w:cs="Arial"/>
                <w:color w:val="C00000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HY1158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7C1B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color w:val="C00000"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ras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UR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F1B9" w14:textId="77777777" w:rsidR="00AA17D8" w:rsidRPr="002A3F6E" w:rsidRDefault="00AA17D8" w:rsidP="00AA17D8">
            <w:pPr>
              <w:jc w:val="center"/>
              <w:rPr>
                <w:rFonts w:eastAsia="맑은 고딕" w:cs="Arial"/>
                <w:color w:val="C00000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77FFD696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401A" w14:textId="77777777" w:rsidR="00AA17D8" w:rsidRPr="002A3F6E" w:rsidRDefault="00AA17D8" w:rsidP="00AA17D8">
            <w:pPr>
              <w:rPr>
                <w:rFonts w:eastAsiaTheme="minorEastAsia" w:cs="Arial"/>
                <w:color w:val="C00000"/>
                <w:szCs w:val="18"/>
              </w:rPr>
            </w:pPr>
            <w:r w:rsidRPr="002A3F6E">
              <w:rPr>
                <w:rFonts w:eastAsia="맑은 고딕" w:cs="Arial" w:hint="eastAsia"/>
                <w:szCs w:val="18"/>
              </w:rPr>
              <w:t>HY1713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F40B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color w:val="C00000"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ras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URA3 rho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3896" w14:textId="77777777" w:rsidR="00AA17D8" w:rsidRPr="002A3F6E" w:rsidRDefault="00AA17D8" w:rsidP="00AA17D8">
            <w:pPr>
              <w:jc w:val="center"/>
              <w:rPr>
                <w:rFonts w:eastAsia="맑은 고딕" w:cs="Arial"/>
                <w:color w:val="C00000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2F736973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41B0" w14:textId="77777777" w:rsidR="00AA17D8" w:rsidRPr="002A3F6E" w:rsidRDefault="00AA17D8" w:rsidP="00AA17D8">
            <w:pPr>
              <w:rPr>
                <w:rFonts w:eastAsia="맑은 고딕" w:cs="Arial"/>
                <w:color w:val="C00000"/>
                <w:szCs w:val="18"/>
              </w:rPr>
            </w:pPr>
            <w:r w:rsidRPr="002A3F6E">
              <w:rPr>
                <w:rFonts w:eastAsia="맑은 고딕" w:cs="Arial" w:hint="eastAsia"/>
                <w:szCs w:val="18"/>
              </w:rPr>
              <w:t>HY1</w:t>
            </w:r>
            <w:r w:rsidRPr="002A3F6E">
              <w:rPr>
                <w:rFonts w:eastAsia="맑은 고딕" w:cs="Arial"/>
                <w:szCs w:val="18"/>
              </w:rPr>
              <w:t>71</w:t>
            </w:r>
            <w:r w:rsidRPr="002A3F6E">
              <w:rPr>
                <w:rFonts w:eastAsia="맑은 고딕" w:cs="Arial" w:hint="eastAsia"/>
                <w:szCs w:val="18"/>
              </w:rPr>
              <w:t>1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C6E3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color w:val="C00000"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yno1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UR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FD62" w14:textId="77777777" w:rsidR="00AA17D8" w:rsidRPr="002A3F6E" w:rsidRDefault="00AA17D8" w:rsidP="00AA17D8">
            <w:pPr>
              <w:jc w:val="center"/>
              <w:rPr>
                <w:rFonts w:eastAsia="맑은 고딕" w:cs="Arial"/>
                <w:color w:val="C00000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53DE1F8B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3A3D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 w:hint="eastAsia"/>
                <w:szCs w:val="18"/>
              </w:rPr>
              <w:t>HY1</w:t>
            </w:r>
            <w:r w:rsidRPr="002A3F6E">
              <w:rPr>
                <w:rFonts w:eastAsia="맑은 고딕" w:cs="Arial"/>
                <w:szCs w:val="18"/>
              </w:rPr>
              <w:t>712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31B8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yno1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URA3 rho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278E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10324726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D9BE" w14:textId="6BE6E1CB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 w:hint="eastAsia"/>
                <w:szCs w:val="18"/>
              </w:rPr>
              <w:t>HY1</w:t>
            </w:r>
            <w:r>
              <w:rPr>
                <w:rFonts w:eastAsia="맑은 고딕" w:cs="Arial"/>
                <w:szCs w:val="18"/>
              </w:rPr>
              <w:t>904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0A90" w14:textId="62CB5F92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ras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>
              <w:rPr>
                <w:rFonts w:eastAsia="맑은 고딕" w:cs="Arial"/>
                <w:i/>
                <w:iCs/>
                <w:szCs w:val="18"/>
              </w:rPr>
              <w:t>::</w:t>
            </w:r>
            <w:r>
              <w:rPr>
                <w:rFonts w:eastAsia="맑은 고딕" w:cs="Arial" w:hint="eastAsia"/>
                <w:i/>
                <w:iCs/>
                <w:szCs w:val="18"/>
              </w:rPr>
              <w:t>HIS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3</w:t>
            </w:r>
            <w:r>
              <w:rPr>
                <w:rFonts w:eastAsia="맑은 고딕" w:cs="Arial"/>
                <w:i/>
                <w:iCs/>
                <w:szCs w:val="18"/>
              </w:rPr>
              <w:t xml:space="preserve"> 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yno1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UR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F2D86" w14:textId="2C0CA2A6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4DA005E7" w14:textId="77777777" w:rsidTr="00486035">
        <w:trPr>
          <w:trHeight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0083" w14:textId="14B39720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 w:hint="eastAsia"/>
                <w:szCs w:val="18"/>
              </w:rPr>
              <w:t>HY1</w:t>
            </w:r>
            <w:r>
              <w:rPr>
                <w:rFonts w:eastAsia="맑은 고딕" w:cs="Arial"/>
                <w:szCs w:val="18"/>
              </w:rPr>
              <w:t>905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6879" w14:textId="1C49A393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  <w:r w:rsidRPr="002A3F6E">
              <w:rPr>
                <w:rFonts w:eastAsia="맑은 고딕" w:cs="Arial"/>
                <w:i/>
                <w:iCs/>
                <w:szCs w:val="18"/>
              </w:rPr>
              <w:t>MAT</w:t>
            </w:r>
            <w:r w:rsidRPr="002A3F6E">
              <w:rPr>
                <w:rFonts w:eastAsia="맑은 고딕" w:cs="Arial"/>
                <w:b/>
                <w:bCs/>
                <w:szCs w:val="18"/>
              </w:rPr>
              <w:t>a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 xml:space="preserve"> his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1 leu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met15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ura3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0 ras2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>
              <w:rPr>
                <w:rFonts w:eastAsia="맑은 고딕" w:cs="Arial"/>
                <w:i/>
                <w:iCs/>
                <w:szCs w:val="18"/>
              </w:rPr>
              <w:t>::</w:t>
            </w:r>
            <w:r>
              <w:rPr>
                <w:rFonts w:eastAsia="맑은 고딕" w:cs="Arial" w:hint="eastAsia"/>
                <w:i/>
                <w:iCs/>
                <w:szCs w:val="18"/>
              </w:rPr>
              <w:t>HIS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3</w:t>
            </w:r>
            <w:r>
              <w:rPr>
                <w:rFonts w:eastAsia="맑은 고딕" w:cs="Arial"/>
                <w:i/>
                <w:iCs/>
                <w:szCs w:val="18"/>
              </w:rPr>
              <w:t xml:space="preserve"> 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yno1</w:t>
            </w:r>
            <w:r w:rsidRPr="002A3F6E">
              <w:rPr>
                <w:rFonts w:ascii="Symbol" w:eastAsia="맑은 고딕" w:hAnsi="Symbol" w:cs="Arial"/>
                <w:szCs w:val="18"/>
              </w:rPr>
              <w:t></w:t>
            </w:r>
            <w:r w:rsidRPr="002A3F6E">
              <w:rPr>
                <w:rFonts w:eastAsia="맑은 고딕" w:cs="Arial"/>
                <w:i/>
                <w:iCs/>
                <w:szCs w:val="18"/>
              </w:rPr>
              <w:t>::URA3 rho</w:t>
            </w:r>
            <w:r w:rsidRPr="002A3F6E">
              <w:rPr>
                <w:rFonts w:eastAsia="맑은 고딕" w:cs="Arial"/>
                <w:i/>
                <w:iCs/>
                <w:szCs w:val="18"/>
                <w:vertAlign w:val="superscrip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BD5A" w14:textId="7BC879C4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  <w:r w:rsidRPr="002A3F6E">
              <w:rPr>
                <w:rFonts w:eastAsia="맑은 고딕" w:cs="Arial"/>
                <w:szCs w:val="18"/>
              </w:rPr>
              <w:t>This study</w:t>
            </w:r>
          </w:p>
        </w:tc>
      </w:tr>
      <w:tr w:rsidR="00AA17D8" w:rsidRPr="002A3F6E" w14:paraId="38B0A8CD" w14:textId="77777777" w:rsidTr="00794F70">
        <w:trPr>
          <w:trHeight w:val="454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A480" w14:textId="77777777" w:rsidR="00AA17D8" w:rsidRPr="002A3F6E" w:rsidRDefault="00AA17D8" w:rsidP="00AA17D8">
            <w:pPr>
              <w:rPr>
                <w:rFonts w:eastAsia="맑은 고딕" w:cs="Arial"/>
                <w:szCs w:val="18"/>
              </w:rPr>
            </w:pPr>
          </w:p>
        </w:tc>
        <w:tc>
          <w:tcPr>
            <w:tcW w:w="10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90F3" w14:textId="77777777" w:rsidR="00AA17D8" w:rsidRPr="002A3F6E" w:rsidRDefault="00AA17D8" w:rsidP="00AA17D8">
            <w:pPr>
              <w:rPr>
                <w:rFonts w:eastAsia="맑은 고딕" w:cs="Arial"/>
                <w:i/>
                <w:iCs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9AEF" w14:textId="77777777" w:rsidR="00AA17D8" w:rsidRPr="002A3F6E" w:rsidRDefault="00AA17D8" w:rsidP="00AA17D8">
            <w:pPr>
              <w:jc w:val="center"/>
              <w:rPr>
                <w:rFonts w:eastAsia="맑은 고딕" w:cs="Arial"/>
                <w:szCs w:val="18"/>
              </w:rPr>
            </w:pPr>
          </w:p>
        </w:tc>
      </w:tr>
    </w:tbl>
    <w:p w14:paraId="187DADB4" w14:textId="245703DB" w:rsidR="00D70458" w:rsidRPr="002A3F6E" w:rsidRDefault="00D70458" w:rsidP="00D70458">
      <w:pPr>
        <w:rPr>
          <w:rFonts w:cs="Arial"/>
        </w:rPr>
      </w:pPr>
    </w:p>
    <w:p w14:paraId="556924FF" w14:textId="35EAF676" w:rsidR="00AA17D8" w:rsidRPr="00AA17D8" w:rsidRDefault="00D70458" w:rsidP="00AA17D8">
      <w:pPr>
        <w:pStyle w:val="EndNoteBibliography"/>
      </w:pPr>
      <w:r w:rsidRPr="002A3F6E">
        <w:rPr>
          <w:sz w:val="22"/>
        </w:rPr>
        <w:fldChar w:fldCharType="begin"/>
      </w:r>
      <w:r w:rsidRPr="002A3F6E">
        <w:rPr>
          <w:sz w:val="22"/>
        </w:rPr>
        <w:instrText xml:space="preserve"> ADDIN EN.REFLIST </w:instrText>
      </w:r>
      <w:r w:rsidRPr="002A3F6E">
        <w:rPr>
          <w:sz w:val="22"/>
        </w:rPr>
        <w:fldChar w:fldCharType="separate"/>
      </w:r>
      <w:r w:rsidR="00AA17D8" w:rsidRPr="00AA17D8">
        <w:t>1.</w:t>
      </w:r>
      <w:r w:rsidR="004C31A1">
        <w:t xml:space="preserve"> </w:t>
      </w:r>
      <w:bookmarkStart w:id="0" w:name="_GoBack"/>
      <w:bookmarkEnd w:id="0"/>
      <w:r w:rsidR="00AA17D8" w:rsidRPr="00AA17D8">
        <w:t>Huang J, Brito IL, Villén J, Gygi SP, Amon A, Moazed D. Inhibition of homologous recombination by a cohesin-associated clamp complex recruited to the rDNA recombination enhancer. Genes Dev. 2006;20(20):2887-901.</w:t>
      </w:r>
    </w:p>
    <w:p w14:paraId="7681D968" w14:textId="20B4DC03" w:rsidR="00D70458" w:rsidRPr="002A3F6E" w:rsidRDefault="00D70458">
      <w:pPr>
        <w:rPr>
          <w:rFonts w:cs="Arial"/>
          <w:sz w:val="20"/>
        </w:rPr>
      </w:pPr>
      <w:r w:rsidRPr="002A3F6E">
        <w:rPr>
          <w:rFonts w:cs="Arial"/>
          <w:sz w:val="22"/>
        </w:rPr>
        <w:fldChar w:fldCharType="end"/>
      </w:r>
    </w:p>
    <w:p w14:paraId="6E7E655D" w14:textId="77777777" w:rsidR="002018B3" w:rsidRPr="002A3F6E" w:rsidRDefault="002018B3">
      <w:pPr>
        <w:rPr>
          <w:rFonts w:cs="Arial"/>
        </w:rPr>
      </w:pPr>
    </w:p>
    <w:p w14:paraId="020380EC" w14:textId="31F85186" w:rsidR="006B31DC" w:rsidRPr="002A3F6E" w:rsidRDefault="006B31DC">
      <w:pPr>
        <w:spacing w:after="160" w:line="259" w:lineRule="auto"/>
        <w:jc w:val="both"/>
        <w:rPr>
          <w:rFonts w:cs="Arial"/>
        </w:rPr>
      </w:pPr>
    </w:p>
    <w:sectPr w:rsidR="006B31DC" w:rsidRPr="002A3F6E" w:rsidSect="00AA17D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5DEB75" w14:textId="77777777" w:rsidR="005606FB" w:rsidRDefault="005606FB" w:rsidP="00A76082">
      <w:r>
        <w:separator/>
      </w:r>
    </w:p>
  </w:endnote>
  <w:endnote w:type="continuationSeparator" w:id="0">
    <w:p w14:paraId="06B170D0" w14:textId="77777777" w:rsidR="005606FB" w:rsidRDefault="005606FB" w:rsidP="00A76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457E18" w14:textId="77777777" w:rsidR="005606FB" w:rsidRDefault="005606FB" w:rsidP="00A76082">
      <w:r>
        <w:separator/>
      </w:r>
    </w:p>
  </w:footnote>
  <w:footnote w:type="continuationSeparator" w:id="0">
    <w:p w14:paraId="0605EC85" w14:textId="77777777" w:rsidR="005606FB" w:rsidRDefault="005606FB" w:rsidP="00A76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f9dtrfi0swecew0r9pv2x30vw2t9arttzs&quot;&gt;My EndNote Library&lt;record-ids&gt;&lt;item&gt;152&lt;/item&gt;&lt;/record-ids&gt;&lt;/item&gt;&lt;/Libraries&gt;"/>
  </w:docVars>
  <w:rsids>
    <w:rsidRoot w:val="008F385C"/>
    <w:rsid w:val="00002142"/>
    <w:rsid w:val="0001393B"/>
    <w:rsid w:val="00015179"/>
    <w:rsid w:val="00015E7D"/>
    <w:rsid w:val="0001717C"/>
    <w:rsid w:val="000208CC"/>
    <w:rsid w:val="00021287"/>
    <w:rsid w:val="00025B56"/>
    <w:rsid w:val="000279E5"/>
    <w:rsid w:val="00031759"/>
    <w:rsid w:val="00034B3B"/>
    <w:rsid w:val="00036285"/>
    <w:rsid w:val="00051C45"/>
    <w:rsid w:val="000638FB"/>
    <w:rsid w:val="00064BEE"/>
    <w:rsid w:val="00066C7A"/>
    <w:rsid w:val="00067030"/>
    <w:rsid w:val="000768C8"/>
    <w:rsid w:val="00081FE6"/>
    <w:rsid w:val="00092BC5"/>
    <w:rsid w:val="000971EE"/>
    <w:rsid w:val="000A35CA"/>
    <w:rsid w:val="000A4E98"/>
    <w:rsid w:val="000A4F6A"/>
    <w:rsid w:val="000A5CD1"/>
    <w:rsid w:val="000B6739"/>
    <w:rsid w:val="000D0A25"/>
    <w:rsid w:val="000E1A43"/>
    <w:rsid w:val="000F6927"/>
    <w:rsid w:val="0010062D"/>
    <w:rsid w:val="0010585D"/>
    <w:rsid w:val="00112BCE"/>
    <w:rsid w:val="001173A4"/>
    <w:rsid w:val="001229EB"/>
    <w:rsid w:val="00124DDF"/>
    <w:rsid w:val="00141D30"/>
    <w:rsid w:val="001437E6"/>
    <w:rsid w:val="00143E3C"/>
    <w:rsid w:val="00147938"/>
    <w:rsid w:val="00150BF0"/>
    <w:rsid w:val="001521DA"/>
    <w:rsid w:val="00155377"/>
    <w:rsid w:val="00160B14"/>
    <w:rsid w:val="00161669"/>
    <w:rsid w:val="00163584"/>
    <w:rsid w:val="00180449"/>
    <w:rsid w:val="001868BA"/>
    <w:rsid w:val="00187C69"/>
    <w:rsid w:val="00187EF5"/>
    <w:rsid w:val="001A546F"/>
    <w:rsid w:val="001A6DF4"/>
    <w:rsid w:val="001B3150"/>
    <w:rsid w:val="001B3F86"/>
    <w:rsid w:val="001D01CB"/>
    <w:rsid w:val="001D1321"/>
    <w:rsid w:val="001E7AC8"/>
    <w:rsid w:val="001E7AD5"/>
    <w:rsid w:val="001F0738"/>
    <w:rsid w:val="001F17D7"/>
    <w:rsid w:val="002018B3"/>
    <w:rsid w:val="00204F1E"/>
    <w:rsid w:val="00215E76"/>
    <w:rsid w:val="00222994"/>
    <w:rsid w:val="00233F3C"/>
    <w:rsid w:val="002423C5"/>
    <w:rsid w:val="002442EB"/>
    <w:rsid w:val="00254348"/>
    <w:rsid w:val="00273889"/>
    <w:rsid w:val="0028413D"/>
    <w:rsid w:val="00291313"/>
    <w:rsid w:val="002A3F6E"/>
    <w:rsid w:val="002B05A3"/>
    <w:rsid w:val="002B2D92"/>
    <w:rsid w:val="002C0940"/>
    <w:rsid w:val="002C3AAC"/>
    <w:rsid w:val="002C4F35"/>
    <w:rsid w:val="002D677C"/>
    <w:rsid w:val="002E15FD"/>
    <w:rsid w:val="002E2638"/>
    <w:rsid w:val="002E6CC3"/>
    <w:rsid w:val="00307381"/>
    <w:rsid w:val="0031530A"/>
    <w:rsid w:val="0031608E"/>
    <w:rsid w:val="0031713A"/>
    <w:rsid w:val="003277E6"/>
    <w:rsid w:val="00327F91"/>
    <w:rsid w:val="00341512"/>
    <w:rsid w:val="00354DF2"/>
    <w:rsid w:val="003550ED"/>
    <w:rsid w:val="00361C2D"/>
    <w:rsid w:val="00363B7D"/>
    <w:rsid w:val="00381795"/>
    <w:rsid w:val="0038258E"/>
    <w:rsid w:val="00383549"/>
    <w:rsid w:val="00383FE0"/>
    <w:rsid w:val="00384A82"/>
    <w:rsid w:val="0039362C"/>
    <w:rsid w:val="003A0A63"/>
    <w:rsid w:val="003A23BE"/>
    <w:rsid w:val="003D67F6"/>
    <w:rsid w:val="003D7193"/>
    <w:rsid w:val="003F017B"/>
    <w:rsid w:val="004017E4"/>
    <w:rsid w:val="00401A1C"/>
    <w:rsid w:val="00406ECA"/>
    <w:rsid w:val="00410120"/>
    <w:rsid w:val="004135DD"/>
    <w:rsid w:val="00415F7F"/>
    <w:rsid w:val="0041693F"/>
    <w:rsid w:val="00433FB9"/>
    <w:rsid w:val="00440E49"/>
    <w:rsid w:val="00446720"/>
    <w:rsid w:val="00451B51"/>
    <w:rsid w:val="00452B80"/>
    <w:rsid w:val="00455D98"/>
    <w:rsid w:val="0045704B"/>
    <w:rsid w:val="0047293B"/>
    <w:rsid w:val="004748F3"/>
    <w:rsid w:val="00474A9A"/>
    <w:rsid w:val="004821D5"/>
    <w:rsid w:val="00484833"/>
    <w:rsid w:val="00484B46"/>
    <w:rsid w:val="00486035"/>
    <w:rsid w:val="00492DF3"/>
    <w:rsid w:val="004A07D6"/>
    <w:rsid w:val="004A10CA"/>
    <w:rsid w:val="004A154C"/>
    <w:rsid w:val="004A255C"/>
    <w:rsid w:val="004A6BD8"/>
    <w:rsid w:val="004B07D9"/>
    <w:rsid w:val="004B130F"/>
    <w:rsid w:val="004B2001"/>
    <w:rsid w:val="004B2C72"/>
    <w:rsid w:val="004B53BB"/>
    <w:rsid w:val="004B634A"/>
    <w:rsid w:val="004C31A1"/>
    <w:rsid w:val="004C4A59"/>
    <w:rsid w:val="004C587F"/>
    <w:rsid w:val="004C5E68"/>
    <w:rsid w:val="004D04B7"/>
    <w:rsid w:val="004D4180"/>
    <w:rsid w:val="004D4BCC"/>
    <w:rsid w:val="004D69DE"/>
    <w:rsid w:val="004E7CB6"/>
    <w:rsid w:val="004E7DDC"/>
    <w:rsid w:val="004E7E56"/>
    <w:rsid w:val="004F2863"/>
    <w:rsid w:val="004F62F6"/>
    <w:rsid w:val="004F712C"/>
    <w:rsid w:val="00514625"/>
    <w:rsid w:val="0051608A"/>
    <w:rsid w:val="00520293"/>
    <w:rsid w:val="00520E4A"/>
    <w:rsid w:val="00522828"/>
    <w:rsid w:val="005327CC"/>
    <w:rsid w:val="005332C7"/>
    <w:rsid w:val="00540378"/>
    <w:rsid w:val="00542A8A"/>
    <w:rsid w:val="00551AA0"/>
    <w:rsid w:val="005522D5"/>
    <w:rsid w:val="00553099"/>
    <w:rsid w:val="0055734E"/>
    <w:rsid w:val="00557F16"/>
    <w:rsid w:val="005606FB"/>
    <w:rsid w:val="00566EDE"/>
    <w:rsid w:val="00582D3A"/>
    <w:rsid w:val="00587A05"/>
    <w:rsid w:val="00587C08"/>
    <w:rsid w:val="005925B7"/>
    <w:rsid w:val="00595350"/>
    <w:rsid w:val="00597E86"/>
    <w:rsid w:val="005A3541"/>
    <w:rsid w:val="005A36D8"/>
    <w:rsid w:val="005B27F4"/>
    <w:rsid w:val="005C278A"/>
    <w:rsid w:val="005D21B0"/>
    <w:rsid w:val="005E322D"/>
    <w:rsid w:val="005E3923"/>
    <w:rsid w:val="005E6A56"/>
    <w:rsid w:val="005E6F4B"/>
    <w:rsid w:val="005E7E40"/>
    <w:rsid w:val="005F6AFA"/>
    <w:rsid w:val="006000E3"/>
    <w:rsid w:val="00602D5B"/>
    <w:rsid w:val="00603D73"/>
    <w:rsid w:val="00610EF1"/>
    <w:rsid w:val="00614AFC"/>
    <w:rsid w:val="00615652"/>
    <w:rsid w:val="006178E8"/>
    <w:rsid w:val="006212EE"/>
    <w:rsid w:val="00643857"/>
    <w:rsid w:val="00644DC6"/>
    <w:rsid w:val="006471FF"/>
    <w:rsid w:val="00664A96"/>
    <w:rsid w:val="00670CBE"/>
    <w:rsid w:val="006869C2"/>
    <w:rsid w:val="00693058"/>
    <w:rsid w:val="00693917"/>
    <w:rsid w:val="006940FD"/>
    <w:rsid w:val="006947FE"/>
    <w:rsid w:val="006A17A4"/>
    <w:rsid w:val="006B31DC"/>
    <w:rsid w:val="006C0665"/>
    <w:rsid w:val="006C70D3"/>
    <w:rsid w:val="006D056A"/>
    <w:rsid w:val="006D1386"/>
    <w:rsid w:val="006D2211"/>
    <w:rsid w:val="006E7C87"/>
    <w:rsid w:val="006F5B7F"/>
    <w:rsid w:val="006F694F"/>
    <w:rsid w:val="007017D0"/>
    <w:rsid w:val="00722E8D"/>
    <w:rsid w:val="007272AF"/>
    <w:rsid w:val="007404E2"/>
    <w:rsid w:val="007441CB"/>
    <w:rsid w:val="007505F5"/>
    <w:rsid w:val="00765BE2"/>
    <w:rsid w:val="00772E05"/>
    <w:rsid w:val="00773820"/>
    <w:rsid w:val="007766D4"/>
    <w:rsid w:val="00783B1C"/>
    <w:rsid w:val="0078565B"/>
    <w:rsid w:val="0079011A"/>
    <w:rsid w:val="007911A9"/>
    <w:rsid w:val="00792E17"/>
    <w:rsid w:val="00794F70"/>
    <w:rsid w:val="007A4217"/>
    <w:rsid w:val="007A50E7"/>
    <w:rsid w:val="007B1836"/>
    <w:rsid w:val="007B5A30"/>
    <w:rsid w:val="007B7ABD"/>
    <w:rsid w:val="007C2F23"/>
    <w:rsid w:val="007C74C9"/>
    <w:rsid w:val="007D2AD5"/>
    <w:rsid w:val="007D4976"/>
    <w:rsid w:val="007D6E73"/>
    <w:rsid w:val="007E6CF0"/>
    <w:rsid w:val="007F10FA"/>
    <w:rsid w:val="007F2429"/>
    <w:rsid w:val="007F375C"/>
    <w:rsid w:val="00807DEF"/>
    <w:rsid w:val="00810EF7"/>
    <w:rsid w:val="008119F7"/>
    <w:rsid w:val="008123AD"/>
    <w:rsid w:val="0082091F"/>
    <w:rsid w:val="008236EE"/>
    <w:rsid w:val="00830237"/>
    <w:rsid w:val="00830788"/>
    <w:rsid w:val="008327D6"/>
    <w:rsid w:val="008332D9"/>
    <w:rsid w:val="00840D11"/>
    <w:rsid w:val="0087178C"/>
    <w:rsid w:val="00876E8C"/>
    <w:rsid w:val="008835AE"/>
    <w:rsid w:val="008835CC"/>
    <w:rsid w:val="00884454"/>
    <w:rsid w:val="00892959"/>
    <w:rsid w:val="008A7B27"/>
    <w:rsid w:val="008C0D2B"/>
    <w:rsid w:val="008C6B59"/>
    <w:rsid w:val="008C7CA1"/>
    <w:rsid w:val="008D20C9"/>
    <w:rsid w:val="008E0C54"/>
    <w:rsid w:val="008E0CE0"/>
    <w:rsid w:val="008F0A50"/>
    <w:rsid w:val="008F385C"/>
    <w:rsid w:val="00904541"/>
    <w:rsid w:val="00907DA7"/>
    <w:rsid w:val="009115CF"/>
    <w:rsid w:val="009244F5"/>
    <w:rsid w:val="00937B3A"/>
    <w:rsid w:val="00942E12"/>
    <w:rsid w:val="00944E86"/>
    <w:rsid w:val="00957C2D"/>
    <w:rsid w:val="0096036A"/>
    <w:rsid w:val="00976A98"/>
    <w:rsid w:val="0097721C"/>
    <w:rsid w:val="0097727A"/>
    <w:rsid w:val="009800D7"/>
    <w:rsid w:val="00980511"/>
    <w:rsid w:val="0098625E"/>
    <w:rsid w:val="0098722F"/>
    <w:rsid w:val="0098764A"/>
    <w:rsid w:val="00994FFF"/>
    <w:rsid w:val="009A5767"/>
    <w:rsid w:val="009B0D8C"/>
    <w:rsid w:val="009B3728"/>
    <w:rsid w:val="009B57C0"/>
    <w:rsid w:val="009B624D"/>
    <w:rsid w:val="009C1665"/>
    <w:rsid w:val="009C5610"/>
    <w:rsid w:val="009D57EC"/>
    <w:rsid w:val="009D6C45"/>
    <w:rsid w:val="009E1E6E"/>
    <w:rsid w:val="009E6397"/>
    <w:rsid w:val="00A00988"/>
    <w:rsid w:val="00A07798"/>
    <w:rsid w:val="00A103DA"/>
    <w:rsid w:val="00A107DF"/>
    <w:rsid w:val="00A233B4"/>
    <w:rsid w:val="00A24B8B"/>
    <w:rsid w:val="00A30C3F"/>
    <w:rsid w:val="00A3206D"/>
    <w:rsid w:val="00A331FF"/>
    <w:rsid w:val="00A34899"/>
    <w:rsid w:val="00A36B29"/>
    <w:rsid w:val="00A37122"/>
    <w:rsid w:val="00A371F5"/>
    <w:rsid w:val="00A4666B"/>
    <w:rsid w:val="00A46AFD"/>
    <w:rsid w:val="00A55A0C"/>
    <w:rsid w:val="00A57331"/>
    <w:rsid w:val="00A74A28"/>
    <w:rsid w:val="00A76082"/>
    <w:rsid w:val="00A81991"/>
    <w:rsid w:val="00A8282B"/>
    <w:rsid w:val="00A970FD"/>
    <w:rsid w:val="00AA17D8"/>
    <w:rsid w:val="00AA1B2D"/>
    <w:rsid w:val="00AA24D4"/>
    <w:rsid w:val="00AA2E2C"/>
    <w:rsid w:val="00AA6CEF"/>
    <w:rsid w:val="00AA7C49"/>
    <w:rsid w:val="00AB22EB"/>
    <w:rsid w:val="00AB4A11"/>
    <w:rsid w:val="00AC188D"/>
    <w:rsid w:val="00AD20C0"/>
    <w:rsid w:val="00AD26E6"/>
    <w:rsid w:val="00AE0FD1"/>
    <w:rsid w:val="00AF36A8"/>
    <w:rsid w:val="00AF72AC"/>
    <w:rsid w:val="00B04082"/>
    <w:rsid w:val="00B120FA"/>
    <w:rsid w:val="00B13C71"/>
    <w:rsid w:val="00B216B9"/>
    <w:rsid w:val="00B224D8"/>
    <w:rsid w:val="00B27C0F"/>
    <w:rsid w:val="00B30395"/>
    <w:rsid w:val="00B41312"/>
    <w:rsid w:val="00B4171C"/>
    <w:rsid w:val="00B46305"/>
    <w:rsid w:val="00B50F95"/>
    <w:rsid w:val="00B64B4F"/>
    <w:rsid w:val="00B65AB7"/>
    <w:rsid w:val="00B67728"/>
    <w:rsid w:val="00B70DED"/>
    <w:rsid w:val="00B71862"/>
    <w:rsid w:val="00B74765"/>
    <w:rsid w:val="00B7606E"/>
    <w:rsid w:val="00B84994"/>
    <w:rsid w:val="00B92016"/>
    <w:rsid w:val="00B920BA"/>
    <w:rsid w:val="00B93028"/>
    <w:rsid w:val="00B93165"/>
    <w:rsid w:val="00BA1518"/>
    <w:rsid w:val="00BC3950"/>
    <w:rsid w:val="00BD571C"/>
    <w:rsid w:val="00BD5AE2"/>
    <w:rsid w:val="00BE3B41"/>
    <w:rsid w:val="00BF33D2"/>
    <w:rsid w:val="00BF5FEF"/>
    <w:rsid w:val="00C13066"/>
    <w:rsid w:val="00C21D78"/>
    <w:rsid w:val="00C23B42"/>
    <w:rsid w:val="00C26D1D"/>
    <w:rsid w:val="00C425AC"/>
    <w:rsid w:val="00C47BB7"/>
    <w:rsid w:val="00C752DC"/>
    <w:rsid w:val="00C815DE"/>
    <w:rsid w:val="00C837F9"/>
    <w:rsid w:val="00C87E81"/>
    <w:rsid w:val="00CA04CD"/>
    <w:rsid w:val="00CA76C6"/>
    <w:rsid w:val="00CB3976"/>
    <w:rsid w:val="00CB6D2D"/>
    <w:rsid w:val="00CC239B"/>
    <w:rsid w:val="00CD10E2"/>
    <w:rsid w:val="00CD73D6"/>
    <w:rsid w:val="00CE1527"/>
    <w:rsid w:val="00CE158D"/>
    <w:rsid w:val="00CE2553"/>
    <w:rsid w:val="00CF7E97"/>
    <w:rsid w:val="00D00282"/>
    <w:rsid w:val="00D06BB2"/>
    <w:rsid w:val="00D072AB"/>
    <w:rsid w:val="00D139C3"/>
    <w:rsid w:val="00D14361"/>
    <w:rsid w:val="00D2015A"/>
    <w:rsid w:val="00D20CFB"/>
    <w:rsid w:val="00D22FBE"/>
    <w:rsid w:val="00D30CC2"/>
    <w:rsid w:val="00D41A69"/>
    <w:rsid w:val="00D44610"/>
    <w:rsid w:val="00D573A7"/>
    <w:rsid w:val="00D60439"/>
    <w:rsid w:val="00D6165C"/>
    <w:rsid w:val="00D61741"/>
    <w:rsid w:val="00D70395"/>
    <w:rsid w:val="00D70458"/>
    <w:rsid w:val="00D72FE8"/>
    <w:rsid w:val="00D81414"/>
    <w:rsid w:val="00D8604F"/>
    <w:rsid w:val="00D87378"/>
    <w:rsid w:val="00D9385C"/>
    <w:rsid w:val="00DA0D43"/>
    <w:rsid w:val="00DA24A7"/>
    <w:rsid w:val="00DA2926"/>
    <w:rsid w:val="00DC4885"/>
    <w:rsid w:val="00DC78AB"/>
    <w:rsid w:val="00DE0C44"/>
    <w:rsid w:val="00DE0D74"/>
    <w:rsid w:val="00DE2385"/>
    <w:rsid w:val="00DE4DE8"/>
    <w:rsid w:val="00DE5FD1"/>
    <w:rsid w:val="00DF463F"/>
    <w:rsid w:val="00DF5915"/>
    <w:rsid w:val="00E073BC"/>
    <w:rsid w:val="00E11DB3"/>
    <w:rsid w:val="00E14CEC"/>
    <w:rsid w:val="00E15C0B"/>
    <w:rsid w:val="00E23E18"/>
    <w:rsid w:val="00E24731"/>
    <w:rsid w:val="00E25C56"/>
    <w:rsid w:val="00E26056"/>
    <w:rsid w:val="00E304AC"/>
    <w:rsid w:val="00E30CD6"/>
    <w:rsid w:val="00E47C0D"/>
    <w:rsid w:val="00E66B69"/>
    <w:rsid w:val="00E67652"/>
    <w:rsid w:val="00E70544"/>
    <w:rsid w:val="00E778C0"/>
    <w:rsid w:val="00E8343A"/>
    <w:rsid w:val="00E8500F"/>
    <w:rsid w:val="00E9044E"/>
    <w:rsid w:val="00E9156E"/>
    <w:rsid w:val="00E9273B"/>
    <w:rsid w:val="00E9400E"/>
    <w:rsid w:val="00EA1905"/>
    <w:rsid w:val="00EB32F3"/>
    <w:rsid w:val="00EB79EB"/>
    <w:rsid w:val="00EC30B6"/>
    <w:rsid w:val="00ED5E18"/>
    <w:rsid w:val="00ED6EFD"/>
    <w:rsid w:val="00EE3A29"/>
    <w:rsid w:val="00F053E1"/>
    <w:rsid w:val="00F0682E"/>
    <w:rsid w:val="00F1047C"/>
    <w:rsid w:val="00F17140"/>
    <w:rsid w:val="00F26001"/>
    <w:rsid w:val="00F2627D"/>
    <w:rsid w:val="00F3414B"/>
    <w:rsid w:val="00F349F9"/>
    <w:rsid w:val="00F40A90"/>
    <w:rsid w:val="00F43936"/>
    <w:rsid w:val="00F4688A"/>
    <w:rsid w:val="00F530A3"/>
    <w:rsid w:val="00F54375"/>
    <w:rsid w:val="00F621C1"/>
    <w:rsid w:val="00F621D6"/>
    <w:rsid w:val="00F705FB"/>
    <w:rsid w:val="00F80BD8"/>
    <w:rsid w:val="00F81A93"/>
    <w:rsid w:val="00F83E9F"/>
    <w:rsid w:val="00F9235F"/>
    <w:rsid w:val="00FA1646"/>
    <w:rsid w:val="00FA2BA3"/>
    <w:rsid w:val="00FA4C02"/>
    <w:rsid w:val="00FB02A5"/>
    <w:rsid w:val="00FB2D1F"/>
    <w:rsid w:val="00FC225C"/>
    <w:rsid w:val="00FC36BE"/>
    <w:rsid w:val="00FD1A73"/>
    <w:rsid w:val="00FF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2FB93"/>
  <w15:chartTrackingRefBased/>
  <w15:docId w15:val="{0904248A-B15F-447B-94AE-4AB99E5B3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385C"/>
    <w:pPr>
      <w:spacing w:after="0" w:line="240" w:lineRule="auto"/>
      <w:jc w:val="left"/>
    </w:pPr>
    <w:rPr>
      <w:rFonts w:ascii="Arial" w:eastAsia="바탕체" w:hAnsi="Arial"/>
      <w:sz w:val="1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486035"/>
    <w:pPr>
      <w:spacing w:after="0" w:line="240" w:lineRule="auto"/>
      <w:jc w:val="left"/>
    </w:pPr>
    <w:rPr>
      <w:rFonts w:ascii="Arial" w:eastAsia="바탕체" w:hAnsi="Arial"/>
      <w:sz w:val="18"/>
      <w:szCs w:val="20"/>
    </w:rPr>
  </w:style>
  <w:style w:type="table" w:styleId="a4">
    <w:name w:val="Table Grid"/>
    <w:basedOn w:val="a1"/>
    <w:uiPriority w:val="39"/>
    <w:rsid w:val="00486035"/>
    <w:pPr>
      <w:spacing w:after="0" w:line="240" w:lineRule="auto"/>
      <w:jc w:val="left"/>
    </w:pPr>
    <w:rPr>
      <w:rFonts w:ascii="Arial" w:eastAsia="바탕체" w:hAnsi="Arial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9E6397"/>
    <w:pPr>
      <w:jc w:val="center"/>
    </w:pPr>
    <w:rPr>
      <w:rFonts w:cs="Arial"/>
      <w:noProof/>
    </w:rPr>
  </w:style>
  <w:style w:type="character" w:customStyle="1" w:styleId="Char">
    <w:name w:val="간격 없음 Char"/>
    <w:basedOn w:val="a0"/>
    <w:link w:val="a3"/>
    <w:uiPriority w:val="1"/>
    <w:rsid w:val="009E6397"/>
    <w:rPr>
      <w:rFonts w:ascii="Arial" w:eastAsia="바탕체" w:hAnsi="Arial"/>
      <w:sz w:val="18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9E6397"/>
    <w:rPr>
      <w:rFonts w:ascii="Arial" w:eastAsia="바탕체" w:hAnsi="Arial" w:cs="Arial"/>
      <w:noProof/>
      <w:sz w:val="18"/>
      <w:szCs w:val="20"/>
    </w:rPr>
  </w:style>
  <w:style w:type="paragraph" w:customStyle="1" w:styleId="EndNoteBibliography">
    <w:name w:val="EndNote Bibliography"/>
    <w:basedOn w:val="a"/>
    <w:link w:val="EndNoteBibliographyChar"/>
    <w:rsid w:val="009E6397"/>
    <w:rPr>
      <w:rFonts w:cs="Arial"/>
      <w:noProof/>
    </w:rPr>
  </w:style>
  <w:style w:type="character" w:customStyle="1" w:styleId="EndNoteBibliographyChar">
    <w:name w:val="EndNote Bibliography Char"/>
    <w:basedOn w:val="Char"/>
    <w:link w:val="EndNoteBibliography"/>
    <w:rsid w:val="009E6397"/>
    <w:rPr>
      <w:rFonts w:ascii="Arial" w:eastAsia="바탕체" w:hAnsi="Arial" w:cs="Arial"/>
      <w:noProof/>
      <w:sz w:val="18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D70458"/>
    <w:rPr>
      <w:rFonts w:asciiTheme="majorHAnsi" w:eastAsiaTheme="majorEastAsia" w:hAnsiTheme="majorHAnsi" w:cstheme="majorBidi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70458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A7608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A76082"/>
    <w:rPr>
      <w:rFonts w:ascii="Arial" w:eastAsia="바탕체" w:hAnsi="Arial"/>
      <w:sz w:val="18"/>
      <w:szCs w:val="20"/>
    </w:rPr>
  </w:style>
  <w:style w:type="paragraph" w:styleId="a7">
    <w:name w:val="footer"/>
    <w:basedOn w:val="a"/>
    <w:link w:val="Char2"/>
    <w:uiPriority w:val="99"/>
    <w:unhideWhenUsed/>
    <w:rsid w:val="00A7608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A76082"/>
    <w:rPr>
      <w:rFonts w:ascii="Arial" w:eastAsia="바탕체" w:hAnsi="Arial"/>
      <w:sz w:val="18"/>
      <w:szCs w:val="20"/>
    </w:rPr>
  </w:style>
  <w:style w:type="character" w:styleId="a8">
    <w:name w:val="annotation reference"/>
    <w:basedOn w:val="a0"/>
    <w:uiPriority w:val="99"/>
    <w:semiHidden/>
    <w:unhideWhenUsed/>
    <w:rsid w:val="001D01CB"/>
    <w:rPr>
      <w:sz w:val="18"/>
      <w:szCs w:val="18"/>
    </w:rPr>
  </w:style>
  <w:style w:type="paragraph" w:styleId="a9">
    <w:name w:val="annotation text"/>
    <w:basedOn w:val="a"/>
    <w:link w:val="Char3"/>
    <w:uiPriority w:val="99"/>
    <w:unhideWhenUsed/>
    <w:rsid w:val="001D01CB"/>
  </w:style>
  <w:style w:type="character" w:customStyle="1" w:styleId="Char3">
    <w:name w:val="메모 텍스트 Char"/>
    <w:basedOn w:val="a0"/>
    <w:link w:val="a9"/>
    <w:uiPriority w:val="99"/>
    <w:rsid w:val="001D01CB"/>
    <w:rPr>
      <w:rFonts w:ascii="Arial" w:eastAsia="바탕체" w:hAnsi="Arial"/>
      <w:sz w:val="18"/>
      <w:szCs w:val="20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1D01CB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1D01CB"/>
    <w:rPr>
      <w:rFonts w:ascii="Arial" w:eastAsia="바탕체" w:hAnsi="Arial"/>
      <w:b/>
      <w:bCs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0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8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37B92-66C1-468B-8BC7-D1D09B344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82</Words>
  <Characters>7311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대관</dc:creator>
  <cp:keywords/>
  <dc:description/>
  <cp:lastModifiedBy>허원기</cp:lastModifiedBy>
  <cp:revision>4</cp:revision>
  <cp:lastPrinted>2015-05-12T07:06:00Z</cp:lastPrinted>
  <dcterms:created xsi:type="dcterms:W3CDTF">2018-04-24T16:50:00Z</dcterms:created>
  <dcterms:modified xsi:type="dcterms:W3CDTF">2018-04-30T17:36:00Z</dcterms:modified>
</cp:coreProperties>
</file>